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F85D59" w14:textId="6CAAAD6E" w:rsidR="007408C9" w:rsidRDefault="007408C9" w:rsidP="00FC5983">
      <w:pPr>
        <w:spacing w:after="0"/>
        <w:ind w:firstLine="0"/>
        <w:rPr>
          <w:rFonts w:eastAsia="Arial" w:cs="Arial"/>
          <w:bCs/>
        </w:rPr>
      </w:pPr>
      <w:bookmarkStart w:id="0" w:name="_GoBack"/>
      <w:bookmarkEnd w:id="0"/>
    </w:p>
    <w:p w14:paraId="39289C98" w14:textId="5B8C3A55" w:rsidR="00CD4164" w:rsidRDefault="00056660" w:rsidP="00873C2B">
      <w:pPr>
        <w:spacing w:after="0"/>
        <w:ind w:firstLine="0"/>
        <w:rPr>
          <w:rFonts w:eastAsia="Arial" w:cs="Arial"/>
          <w:bCs/>
        </w:rPr>
      </w:pPr>
      <w:r>
        <w:rPr>
          <w:rFonts w:eastAsia="Arial" w:cs="Arial"/>
          <w:bCs/>
          <w:noProof/>
          <w:lang w:val="en-AU" w:eastAsia="en-AU"/>
        </w:rPr>
        <w:drawing>
          <wp:anchor distT="0" distB="0" distL="114300" distR="114300" simplePos="0" relativeHeight="251651072" behindDoc="0" locked="0" layoutInCell="1" allowOverlap="1" wp14:anchorId="0CEDE69B" wp14:editId="3597AC8A">
            <wp:simplePos x="0" y="0"/>
            <wp:positionH relativeFrom="margin">
              <wp:align>center</wp:align>
            </wp:positionH>
            <wp:positionV relativeFrom="paragraph">
              <wp:posOffset>459</wp:posOffset>
            </wp:positionV>
            <wp:extent cx="2879725" cy="2879725"/>
            <wp:effectExtent l="0" t="0" r="0" b="0"/>
            <wp:wrapTopAndBottom/>
            <wp:docPr id="74" name="Picture 74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ABN_recolour_annotat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274E1B" w14:textId="7BE3C854" w:rsidR="007408C9" w:rsidRPr="00CD4164" w:rsidRDefault="007408C9" w:rsidP="00FD1C86">
      <w:pPr>
        <w:spacing w:after="0"/>
        <w:ind w:firstLine="0"/>
        <w:rPr>
          <w:rFonts w:eastAsia="Arial" w:cs="Arial"/>
          <w:bCs/>
        </w:rPr>
      </w:pPr>
      <w:bookmarkStart w:id="1" w:name="_Hlk9720399"/>
      <w:r w:rsidRPr="00CD4164">
        <w:rPr>
          <w:rFonts w:eastAsia="Arial" w:cs="Arial"/>
          <w:b/>
        </w:rPr>
        <w:t>F</w:t>
      </w:r>
      <w:r w:rsidR="00FD1C86">
        <w:rPr>
          <w:rFonts w:eastAsia="Arial" w:cs="Arial"/>
          <w:b/>
        </w:rPr>
        <w:t>IG</w:t>
      </w:r>
      <w:r w:rsidRPr="00CD4164">
        <w:rPr>
          <w:rFonts w:eastAsia="Arial" w:cs="Arial"/>
          <w:b/>
        </w:rPr>
        <w:t xml:space="preserve"> S</w:t>
      </w:r>
      <w:r w:rsidR="00AC5BF5">
        <w:rPr>
          <w:rFonts w:eastAsia="Arial" w:cs="Arial"/>
          <w:b/>
        </w:rPr>
        <w:t>6</w:t>
      </w:r>
      <w:r w:rsidRPr="00CD4164">
        <w:rPr>
          <w:rFonts w:eastAsia="Arial" w:cs="Arial"/>
          <w:b/>
        </w:rPr>
        <w:t>.</w:t>
      </w:r>
      <w:r w:rsidRPr="00CD4164">
        <w:rPr>
          <w:rFonts w:eastAsia="Arial" w:cs="Arial"/>
          <w:b/>
          <w:bCs/>
        </w:rPr>
        <w:t xml:space="preserve"> </w:t>
      </w:r>
      <w:r w:rsidRPr="00CD4164">
        <w:rPr>
          <w:rFonts w:eastAsia="Arial" w:cs="Arial"/>
          <w:bCs/>
        </w:rPr>
        <w:t xml:space="preserve">The lowest-energy docked poses for </w:t>
      </w:r>
      <w:r>
        <w:rPr>
          <w:rFonts w:eastAsia="Arial" w:cs="Arial"/>
          <w:bCs/>
        </w:rPr>
        <w:t>PAβN</w:t>
      </w:r>
      <w:r w:rsidRPr="00CD4164">
        <w:rPr>
          <w:rFonts w:eastAsia="Arial" w:cs="Arial"/>
          <w:bCs/>
        </w:rPr>
        <w:t xml:space="preserve">. </w:t>
      </w:r>
      <w:r w:rsidR="00FC5983">
        <w:t>Here</w:t>
      </w:r>
      <w:r w:rsidR="00C6635A">
        <w:t xml:space="preserve"> </w:t>
      </w:r>
      <w:r>
        <w:rPr>
          <w:rFonts w:eastAsia="Arial" w:cs="Arial"/>
          <w:bCs/>
        </w:rPr>
        <w:t xml:space="preserve">F610, </w:t>
      </w:r>
      <w:r w:rsidRPr="00CD4164">
        <w:rPr>
          <w:rFonts w:eastAsia="Arial" w:cs="Arial"/>
          <w:bCs/>
        </w:rPr>
        <w:t xml:space="preserve">F612 and F136 (magenta sticks) </w:t>
      </w:r>
      <w:r w:rsidR="00FC5983">
        <w:rPr>
          <w:rFonts w:eastAsia="Arial" w:cs="Arial"/>
          <w:bCs/>
        </w:rPr>
        <w:t>interact with the lowest energy docked poses of P</w:t>
      </w:r>
      <w:r w:rsidR="00C044E4">
        <w:rPr>
          <w:rFonts w:eastAsia="Arial" w:cs="Arial"/>
          <w:bCs/>
        </w:rPr>
        <w:t>A</w:t>
      </w:r>
      <w:r w:rsidR="00FC5983">
        <w:rPr>
          <w:rFonts w:eastAsia="Arial" w:cs="Arial"/>
          <w:bCs/>
        </w:rPr>
        <w:t xml:space="preserve">βN. </w:t>
      </w:r>
      <w:bookmarkEnd w:id="1"/>
    </w:p>
    <w:sectPr w:rsidR="007408C9" w:rsidRPr="00CD4164" w:rsidSect="0022127B">
      <w:footerReference w:type="even" r:id="rId8"/>
      <w:footerReference w:type="default" r:id="rId9"/>
      <w:pgSz w:w="12240" w:h="15840" w:code="1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2236E9" w14:textId="77777777" w:rsidR="00EC525C" w:rsidRDefault="00EC525C" w:rsidP="00C22BCD">
      <w:pPr>
        <w:spacing w:after="0" w:line="240" w:lineRule="auto"/>
      </w:pPr>
      <w:r>
        <w:separator/>
      </w:r>
    </w:p>
  </w:endnote>
  <w:endnote w:type="continuationSeparator" w:id="0">
    <w:p w14:paraId="3E34D63E" w14:textId="77777777" w:rsidR="00EC525C" w:rsidRDefault="00EC525C" w:rsidP="00C22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73A287" w14:textId="77777777" w:rsidR="00C22BCD" w:rsidRDefault="00C22BCD" w:rsidP="0022127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C44ABA" w14:textId="77777777" w:rsidR="00C22BCD" w:rsidRDefault="00C22BC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60FE9" w14:textId="77777777" w:rsidR="00C22BCD" w:rsidRDefault="00C22BCD" w:rsidP="0022127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12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CE62ED" w14:textId="77777777" w:rsidR="00C22BCD" w:rsidRDefault="00C22B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0B4184" w14:textId="77777777" w:rsidR="00EC525C" w:rsidRDefault="00EC525C" w:rsidP="00C22BCD">
      <w:pPr>
        <w:spacing w:after="0" w:line="240" w:lineRule="auto"/>
      </w:pPr>
      <w:r>
        <w:separator/>
      </w:r>
    </w:p>
  </w:footnote>
  <w:footnote w:type="continuationSeparator" w:id="0">
    <w:p w14:paraId="1B261341" w14:textId="77777777" w:rsidR="00EC525C" w:rsidRDefault="00EC525C" w:rsidP="00C22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64"/>
    <w:rsid w:val="00000A6E"/>
    <w:rsid w:val="00006E37"/>
    <w:rsid w:val="000075A7"/>
    <w:rsid w:val="00007DC4"/>
    <w:rsid w:val="000366B8"/>
    <w:rsid w:val="00037B39"/>
    <w:rsid w:val="00046900"/>
    <w:rsid w:val="00056660"/>
    <w:rsid w:val="00064F43"/>
    <w:rsid w:val="00080768"/>
    <w:rsid w:val="00084DD7"/>
    <w:rsid w:val="00094216"/>
    <w:rsid w:val="000C139B"/>
    <w:rsid w:val="000E03A2"/>
    <w:rsid w:val="000F31DD"/>
    <w:rsid w:val="00120F44"/>
    <w:rsid w:val="00133C71"/>
    <w:rsid w:val="001348D6"/>
    <w:rsid w:val="0013601A"/>
    <w:rsid w:val="00152985"/>
    <w:rsid w:val="00183290"/>
    <w:rsid w:val="001B72FA"/>
    <w:rsid w:val="001C0A9D"/>
    <w:rsid w:val="001D40E2"/>
    <w:rsid w:val="00205BB0"/>
    <w:rsid w:val="0022127B"/>
    <w:rsid w:val="002518A7"/>
    <w:rsid w:val="00255585"/>
    <w:rsid w:val="0026364C"/>
    <w:rsid w:val="00277977"/>
    <w:rsid w:val="00287AF6"/>
    <w:rsid w:val="002A26CB"/>
    <w:rsid w:val="002A4E91"/>
    <w:rsid w:val="002B51BD"/>
    <w:rsid w:val="002D1447"/>
    <w:rsid w:val="002E1F85"/>
    <w:rsid w:val="002E2ED1"/>
    <w:rsid w:val="002F13D4"/>
    <w:rsid w:val="003245B7"/>
    <w:rsid w:val="0036616C"/>
    <w:rsid w:val="00397C4D"/>
    <w:rsid w:val="003A4902"/>
    <w:rsid w:val="003C1F06"/>
    <w:rsid w:val="003E0BFD"/>
    <w:rsid w:val="003E7EEF"/>
    <w:rsid w:val="00412D4B"/>
    <w:rsid w:val="004133DB"/>
    <w:rsid w:val="00417DE7"/>
    <w:rsid w:val="0044699E"/>
    <w:rsid w:val="00465F06"/>
    <w:rsid w:val="004835E1"/>
    <w:rsid w:val="00494C6A"/>
    <w:rsid w:val="004C450B"/>
    <w:rsid w:val="004C5A0E"/>
    <w:rsid w:val="004E5820"/>
    <w:rsid w:val="004E5C6F"/>
    <w:rsid w:val="004E73B9"/>
    <w:rsid w:val="004F65E8"/>
    <w:rsid w:val="005022CC"/>
    <w:rsid w:val="00506E40"/>
    <w:rsid w:val="0052237C"/>
    <w:rsid w:val="0052313D"/>
    <w:rsid w:val="0054015F"/>
    <w:rsid w:val="005415AF"/>
    <w:rsid w:val="00553E0A"/>
    <w:rsid w:val="00563D54"/>
    <w:rsid w:val="00566BE1"/>
    <w:rsid w:val="005871AF"/>
    <w:rsid w:val="005B1FEB"/>
    <w:rsid w:val="005B3FA4"/>
    <w:rsid w:val="005C7E57"/>
    <w:rsid w:val="005E5693"/>
    <w:rsid w:val="00602B54"/>
    <w:rsid w:val="006053F5"/>
    <w:rsid w:val="0062256F"/>
    <w:rsid w:val="0062647D"/>
    <w:rsid w:val="00642903"/>
    <w:rsid w:val="0065298A"/>
    <w:rsid w:val="00671646"/>
    <w:rsid w:val="0068039E"/>
    <w:rsid w:val="00682056"/>
    <w:rsid w:val="006C42E1"/>
    <w:rsid w:val="006D3BAA"/>
    <w:rsid w:val="006D7006"/>
    <w:rsid w:val="00733703"/>
    <w:rsid w:val="007408C9"/>
    <w:rsid w:val="0074246E"/>
    <w:rsid w:val="00747393"/>
    <w:rsid w:val="00753DAF"/>
    <w:rsid w:val="00766E8B"/>
    <w:rsid w:val="007A168E"/>
    <w:rsid w:val="007A215B"/>
    <w:rsid w:val="007B6488"/>
    <w:rsid w:val="007C2274"/>
    <w:rsid w:val="007C7824"/>
    <w:rsid w:val="00805E05"/>
    <w:rsid w:val="00831D9F"/>
    <w:rsid w:val="00873C2B"/>
    <w:rsid w:val="008B171B"/>
    <w:rsid w:val="008C1832"/>
    <w:rsid w:val="008F6530"/>
    <w:rsid w:val="0099209A"/>
    <w:rsid w:val="009A1B15"/>
    <w:rsid w:val="009A7483"/>
    <w:rsid w:val="009C5DDC"/>
    <w:rsid w:val="009C6576"/>
    <w:rsid w:val="00A02C7F"/>
    <w:rsid w:val="00A41F76"/>
    <w:rsid w:val="00A56C3F"/>
    <w:rsid w:val="00A70E02"/>
    <w:rsid w:val="00A94DE6"/>
    <w:rsid w:val="00A971A4"/>
    <w:rsid w:val="00AB5AC0"/>
    <w:rsid w:val="00AC5103"/>
    <w:rsid w:val="00AC5BF5"/>
    <w:rsid w:val="00AC778E"/>
    <w:rsid w:val="00AD196A"/>
    <w:rsid w:val="00AD3D64"/>
    <w:rsid w:val="00AE085C"/>
    <w:rsid w:val="00AF67A3"/>
    <w:rsid w:val="00B0437F"/>
    <w:rsid w:val="00B07ED5"/>
    <w:rsid w:val="00B21A9B"/>
    <w:rsid w:val="00B546E9"/>
    <w:rsid w:val="00BA1AD6"/>
    <w:rsid w:val="00BA7EAB"/>
    <w:rsid w:val="00BB4DF4"/>
    <w:rsid w:val="00BC141B"/>
    <w:rsid w:val="00BE5768"/>
    <w:rsid w:val="00BF4DA4"/>
    <w:rsid w:val="00C04169"/>
    <w:rsid w:val="00C044E4"/>
    <w:rsid w:val="00C22BCD"/>
    <w:rsid w:val="00C23064"/>
    <w:rsid w:val="00C45A47"/>
    <w:rsid w:val="00C519E0"/>
    <w:rsid w:val="00C621CE"/>
    <w:rsid w:val="00C6635A"/>
    <w:rsid w:val="00C73B24"/>
    <w:rsid w:val="00C766DC"/>
    <w:rsid w:val="00C84971"/>
    <w:rsid w:val="00C97B38"/>
    <w:rsid w:val="00CB4D10"/>
    <w:rsid w:val="00CD1219"/>
    <w:rsid w:val="00CD4164"/>
    <w:rsid w:val="00CE354C"/>
    <w:rsid w:val="00CE4741"/>
    <w:rsid w:val="00D01FA4"/>
    <w:rsid w:val="00D21390"/>
    <w:rsid w:val="00D25CAC"/>
    <w:rsid w:val="00D53EB3"/>
    <w:rsid w:val="00D55245"/>
    <w:rsid w:val="00D608AA"/>
    <w:rsid w:val="00D62AF3"/>
    <w:rsid w:val="00D8115E"/>
    <w:rsid w:val="00D9541E"/>
    <w:rsid w:val="00D97A40"/>
    <w:rsid w:val="00DD494F"/>
    <w:rsid w:val="00DE486C"/>
    <w:rsid w:val="00DF6953"/>
    <w:rsid w:val="00E07A0F"/>
    <w:rsid w:val="00E1110D"/>
    <w:rsid w:val="00E30CB4"/>
    <w:rsid w:val="00E41B88"/>
    <w:rsid w:val="00E53FFB"/>
    <w:rsid w:val="00E6576B"/>
    <w:rsid w:val="00EC525C"/>
    <w:rsid w:val="00ED2367"/>
    <w:rsid w:val="00ED4696"/>
    <w:rsid w:val="00EF0746"/>
    <w:rsid w:val="00EF5A7E"/>
    <w:rsid w:val="00EF6F84"/>
    <w:rsid w:val="00F122F8"/>
    <w:rsid w:val="00F154CC"/>
    <w:rsid w:val="00F30E54"/>
    <w:rsid w:val="00F40DBC"/>
    <w:rsid w:val="00F52263"/>
    <w:rsid w:val="00F730EA"/>
    <w:rsid w:val="00F768CD"/>
    <w:rsid w:val="00FA3D4A"/>
    <w:rsid w:val="00FA6E2C"/>
    <w:rsid w:val="00FC5983"/>
    <w:rsid w:val="00FD073D"/>
    <w:rsid w:val="00FD1C86"/>
    <w:rsid w:val="00FD73E9"/>
    <w:rsid w:val="00FE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A846C"/>
  <w15:docId w15:val="{BDF3745C-CA35-614C-8F3B-371A1C74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AC"/>
    <w:qFormat/>
    <w:rsid w:val="00EF0746"/>
    <w:pPr>
      <w:spacing w:after="120" w:line="480" w:lineRule="auto"/>
      <w:ind w:firstLine="284"/>
    </w:pPr>
    <w:rPr>
      <w:rFonts w:ascii="Arial" w:hAnsi="Arial"/>
      <w:sz w:val="24"/>
      <w:szCs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2B51BD"/>
    <w:pPr>
      <w:keepNext/>
      <w:keepLines/>
      <w:spacing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next w:val="Normal"/>
    <w:link w:val="Heading2Char"/>
    <w:unhideWhenUsed/>
    <w:qFormat/>
    <w:rsid w:val="002B51BD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746"/>
    <w:pPr>
      <w:keepNext/>
      <w:keepLines/>
      <w:spacing w:before="80" w:after="0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74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7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1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1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BD"/>
    <w:rPr>
      <w:rFonts w:asciiTheme="majorHAnsi" w:eastAsiaTheme="majorEastAsia" w:hAnsiTheme="majorHAnsi" w:cstheme="majorBidi"/>
      <w:b/>
      <w:sz w:val="28"/>
      <w:szCs w:val="40"/>
    </w:rPr>
  </w:style>
  <w:style w:type="paragraph" w:styleId="Caption">
    <w:name w:val="caption"/>
    <w:aliases w:val="Caption AAC"/>
    <w:basedOn w:val="Normal"/>
    <w:next w:val="Normal"/>
    <w:uiPriority w:val="35"/>
    <w:unhideWhenUsed/>
    <w:qFormat/>
    <w:rsid w:val="00CB4D10"/>
    <w:pPr>
      <w:spacing w:after="0"/>
    </w:pPr>
    <w:rPr>
      <w:bCs/>
    </w:rPr>
  </w:style>
  <w:style w:type="character" w:customStyle="1" w:styleId="Heading2Char">
    <w:name w:val="Heading 2 Char"/>
    <w:basedOn w:val="DefaultParagraphFont"/>
    <w:link w:val="Heading2"/>
    <w:rsid w:val="002B51BD"/>
    <w:rPr>
      <w:rFonts w:asciiTheme="majorHAnsi" w:eastAsiaTheme="majorEastAsia" w:hAnsiTheme="majorHAnsi" w:cstheme="majorBidi"/>
      <w:b/>
      <w:sz w:val="24"/>
      <w:szCs w:val="28"/>
    </w:rPr>
  </w:style>
  <w:style w:type="character" w:styleId="BookTitle">
    <w:name w:val="Book Title"/>
    <w:basedOn w:val="DefaultParagraphFont"/>
    <w:qFormat/>
    <w:rsid w:val="00EF0746"/>
    <w:rPr>
      <w:sz w:val="32"/>
    </w:rPr>
  </w:style>
  <w:style w:type="paragraph" w:customStyle="1" w:styleId="EndNoteBibliographyAAC">
    <w:name w:val="EndNote Bibliography AAC"/>
    <w:basedOn w:val="Normal"/>
    <w:link w:val="EndNoteBibliographyAACChar"/>
    <w:rsid w:val="00EF0746"/>
    <w:pPr>
      <w:spacing w:after="0"/>
    </w:pPr>
    <w:rPr>
      <w:rFonts w:cs="Arial"/>
      <w:noProof/>
    </w:rPr>
  </w:style>
  <w:style w:type="character" w:customStyle="1" w:styleId="EndNoteBibliographyAACChar">
    <w:name w:val="EndNote Bibliography AAC Char"/>
    <w:basedOn w:val="DefaultParagraphFont"/>
    <w:link w:val="EndNoteBibliographyAAC"/>
    <w:rsid w:val="00EF0746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F074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746"/>
    <w:rPr>
      <w:rFonts w:ascii="Arial" w:hAnsi="Arial" w:cs="Arial"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74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746"/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746"/>
    <w:rPr>
      <w:rFonts w:asciiTheme="majorHAnsi" w:eastAsiaTheme="majorEastAsia" w:hAnsiTheme="majorHAnsi" w:cstheme="majorBidi"/>
      <w:i/>
      <w:iCs/>
      <w:color w:val="70AD47" w:themeColor="accent6"/>
      <w:sz w:val="24"/>
      <w:szCs w:val="24"/>
    </w:rPr>
  </w:style>
  <w:style w:type="paragraph" w:customStyle="1" w:styleId="NormalAACTablelegend">
    <w:name w:val="Normal AAC Table legend"/>
    <w:basedOn w:val="Normal"/>
    <w:next w:val="Normal"/>
    <w:qFormat/>
    <w:rsid w:val="00EF0746"/>
    <w:pPr>
      <w:spacing w:after="0"/>
    </w:pPr>
    <w:rPr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1B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1B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4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164"/>
    <w:rPr>
      <w:rFonts w:ascii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1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164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4164"/>
  </w:style>
  <w:style w:type="table" w:styleId="TableGrid">
    <w:name w:val="Table Grid"/>
    <w:basedOn w:val="TableNormal"/>
    <w:uiPriority w:val="39"/>
    <w:rsid w:val="00C84971"/>
    <w:pPr>
      <w:spacing w:after="0" w:line="240" w:lineRule="auto"/>
    </w:pPr>
    <w:rPr>
      <w:rFonts w:ascii="Arial" w:hAnsi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91"/>
    <w:rPr>
      <w:rFonts w:ascii="Arial" w:hAnsi="Arial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D8115E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A26CB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26CB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A26CB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paragraph" w:customStyle="1" w:styleId="Default">
    <w:name w:val="Default"/>
    <w:rsid w:val="00D01F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CD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2BCD"/>
  </w:style>
  <w:style w:type="paragraph" w:styleId="Header">
    <w:name w:val="header"/>
    <w:basedOn w:val="Normal"/>
    <w:link w:val="HeaderChar"/>
    <w:uiPriority w:val="99"/>
    <w:unhideWhenUsed/>
    <w:rsid w:val="00E6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6B"/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8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93647-7CE5-814A-8E68-C6C202E43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Chitsaz</dc:creator>
  <cp:keywords/>
  <dc:description/>
  <cp:lastModifiedBy>Melissa Brown</cp:lastModifiedBy>
  <cp:revision>3</cp:revision>
  <dcterms:created xsi:type="dcterms:W3CDTF">2019-08-28T07:51:00Z</dcterms:created>
  <dcterms:modified xsi:type="dcterms:W3CDTF">2019-08-28T07:52:00Z</dcterms:modified>
</cp:coreProperties>
</file>